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B097C" w14:textId="01C06BC3" w:rsidR="00702ED8" w:rsidRDefault="00702ED8" w:rsidP="00702ED8">
      <w:r>
        <w:t>Supplemental Table 1. Mean EORTC QLC</w:t>
      </w:r>
      <w:r>
        <w:t>-</w:t>
      </w:r>
      <w:r>
        <w:t xml:space="preserve">C30 Emotional Functioning Score </w:t>
      </w:r>
      <w:r>
        <w:t>for each</w:t>
      </w:r>
      <w:r>
        <w:t xml:space="preserve"> type of stigma experienced. </w:t>
      </w:r>
    </w:p>
    <w:p w14:paraId="63ED1929" w14:textId="77777777" w:rsidR="00702ED8" w:rsidRDefault="00702ED8" w:rsidP="00702ED8"/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15"/>
        <w:gridCol w:w="2752"/>
        <w:gridCol w:w="2752"/>
      </w:tblGrid>
      <w:tr w:rsidR="00702ED8" w14:paraId="1244B418" w14:textId="77777777" w:rsidTr="0070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1"/>
          <w:tblHeader/>
        </w:trPr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B0F29E" w14:textId="77777777" w:rsidR="00702ED8" w:rsidRPr="00EB007F" w:rsidRDefault="00702ED8" w:rsidP="002D064F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5879C8" w14:textId="77777777" w:rsidR="00702ED8" w:rsidRPr="00EB007F" w:rsidRDefault="00702ED8" w:rsidP="00702ED8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B00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Mean Emotional Functioning Score (95% C.I.)</w:t>
            </w:r>
          </w:p>
        </w:tc>
      </w:tr>
      <w:tr w:rsidR="00702ED8" w14:paraId="196B218E" w14:textId="77777777" w:rsidTr="0070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2"/>
          <w:tblHeader/>
        </w:trPr>
        <w:tc>
          <w:tcPr>
            <w:tcW w:w="3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DA64D" w14:textId="77777777" w:rsidR="00702ED8" w:rsidRPr="00EB007F" w:rsidRDefault="00702ED8" w:rsidP="002D064F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  <w:r w:rsidRPr="00EB00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Type of Stigma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A1D0E8" w14:textId="77777777" w:rsidR="00702ED8" w:rsidRPr="00EB007F" w:rsidRDefault="00702ED8" w:rsidP="00702ED8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B00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Experienced Stigma</w:t>
            </w:r>
          </w:p>
        </w:tc>
        <w:tc>
          <w:tcPr>
            <w:tcW w:w="2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D834B6" w14:textId="77777777" w:rsidR="00702ED8" w:rsidRPr="00EB007F" w:rsidRDefault="00702ED8" w:rsidP="00702ED8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</w:pPr>
            <w:r w:rsidRPr="00EB007F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Did Not Experience</w:t>
            </w:r>
          </w:p>
        </w:tc>
      </w:tr>
      <w:tr w:rsidR="00702ED8" w14:paraId="212F0BE1" w14:textId="77777777" w:rsidTr="0070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84"/>
        </w:trPr>
        <w:tc>
          <w:tcPr>
            <w:tcW w:w="3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30CBE" w14:textId="77777777" w:rsidR="00702ED8" w:rsidRDefault="00702ED8" w:rsidP="002D064F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ternalized Stigma</w:t>
            </w:r>
          </w:p>
        </w:tc>
        <w:tc>
          <w:tcPr>
            <w:tcW w:w="27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CABCB" w14:textId="77777777" w:rsidR="00702ED8" w:rsidRDefault="00702ED8" w:rsidP="00702ED8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8.8 (65.7 - 72.0)</w:t>
            </w:r>
          </w:p>
        </w:tc>
        <w:tc>
          <w:tcPr>
            <w:tcW w:w="2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74B43" w14:textId="77777777" w:rsidR="00702ED8" w:rsidRDefault="00702ED8" w:rsidP="00702ED8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8.0 (75.3 - 80.6)</w:t>
            </w:r>
          </w:p>
        </w:tc>
      </w:tr>
      <w:tr w:rsidR="00702ED8" w14:paraId="6E51E57E" w14:textId="77777777" w:rsidTr="0070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2"/>
        </w:trPr>
        <w:tc>
          <w:tcPr>
            <w:tcW w:w="3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7759B" w14:textId="77777777" w:rsidR="00702ED8" w:rsidRDefault="00702ED8" w:rsidP="002D064F">
            <w:pPr>
              <w:keepNext/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Perceived Stigma</w:t>
            </w:r>
          </w:p>
        </w:tc>
        <w:tc>
          <w:tcPr>
            <w:tcW w:w="27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977DFE" w14:textId="77777777" w:rsidR="00702ED8" w:rsidRDefault="00702ED8" w:rsidP="00702ED8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5.8 (60.6 - 71.0)</w:t>
            </w:r>
          </w:p>
        </w:tc>
        <w:tc>
          <w:tcPr>
            <w:tcW w:w="2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96C6F" w14:textId="77777777" w:rsidR="00702ED8" w:rsidRDefault="00702ED8" w:rsidP="00702ED8">
            <w:pPr>
              <w:keepNext/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5.4 (73.1 - 77.6)</w:t>
            </w:r>
          </w:p>
        </w:tc>
      </w:tr>
      <w:tr w:rsidR="00702ED8" w14:paraId="34C7F31F" w14:textId="77777777" w:rsidTr="0070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84"/>
        </w:trPr>
        <w:tc>
          <w:tcPr>
            <w:tcW w:w="33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E06B0" w14:textId="77777777" w:rsidR="00702ED8" w:rsidRDefault="00702ED8" w:rsidP="002D064F">
            <w:pPr>
              <w:adjustRightInd w:val="0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onstrained Disclosure</w:t>
            </w:r>
          </w:p>
        </w:tc>
        <w:tc>
          <w:tcPr>
            <w:tcW w:w="27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367C7" w14:textId="77777777" w:rsidR="00702ED8" w:rsidRDefault="00702ED8" w:rsidP="00702ED8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69.3 (66.5 - 72.0)</w:t>
            </w:r>
          </w:p>
        </w:tc>
        <w:tc>
          <w:tcPr>
            <w:tcW w:w="27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10EF7" w14:textId="77777777" w:rsidR="00702ED8" w:rsidRDefault="00702ED8" w:rsidP="00702ED8">
            <w:pPr>
              <w:adjustRightInd w:val="0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8.6 (75.6 - 81.6)</w:t>
            </w:r>
          </w:p>
        </w:tc>
      </w:tr>
    </w:tbl>
    <w:p w14:paraId="318AD54F" w14:textId="77777777" w:rsidR="00702ED8" w:rsidRDefault="00702ED8"/>
    <w:sectPr w:rsidR="008F0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ED8"/>
    <w:rsid w:val="00702ED8"/>
    <w:rsid w:val="00A91B8D"/>
    <w:rsid w:val="00AA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5C7B4"/>
  <w15:chartTrackingRefBased/>
  <w15:docId w15:val="{EF96AAC2-7F24-4C07-B922-C3EA724B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ing</dc:creator>
  <cp:keywords/>
  <dc:description/>
  <cp:lastModifiedBy>Jennifer King</cp:lastModifiedBy>
  <cp:revision>1</cp:revision>
  <dcterms:created xsi:type="dcterms:W3CDTF">2023-10-19T22:38:00Z</dcterms:created>
  <dcterms:modified xsi:type="dcterms:W3CDTF">2023-10-19T22:42:00Z</dcterms:modified>
</cp:coreProperties>
</file>